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attachedToolbars.bin" ContentType="application/vnd.ms-word.attachedToolbars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 New Roman" w:hAnsi="Times New Roman" w:eastAsia="微软雅黑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微软雅黑" w:cs="Times New Roman"/>
          <w:b/>
          <w:sz w:val="24"/>
          <w:szCs w:val="24"/>
          <w:lang w:val="en-US"/>
        </w:rPr>
        <w:t xml:space="preserve">Additional file </w:t>
      </w:r>
      <w:r>
        <w:rPr>
          <w:rFonts w:hint="eastAsia" w:ascii="Times New Roman" w:hAnsi="Times New Roman" w:eastAsia="微软雅黑" w:cs="Times New Roman"/>
          <w:b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ies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arch strategies used for finding qualitative research articles abou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xperience and training needs of nurses in military hospital on emergency rescue at high altitude. </w:t>
      </w:r>
      <w:r>
        <w:rPr>
          <w:rFonts w:ascii="Times New Roman" w:hAnsi="Times New Roman" w:cs="Times New Roman"/>
          <w:sz w:val="24"/>
          <w:szCs w:val="24"/>
          <w:lang w:val="en-US"/>
        </w:rPr>
        <w:t>Number of retrieved articles is given in the right-hand column.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e of Search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ay 30 2023 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PubMe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e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241,22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365,059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emergency 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public health emergenc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 readiness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OR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education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train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2,604,715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plateau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land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 altitude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82,59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 xml:space="preserve"> study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sh,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267,855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41</w:t>
            </w:r>
          </w:p>
        </w:tc>
      </w:tr>
    </w:tbl>
    <w:p>
      <w:pPr>
        <w:spacing w:beforeAutospacing="1" w:afterAutospacing="1"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CINAHL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28,07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9,148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emergency 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public health emergenc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 readiness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OR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education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train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88,324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plateau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land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 altitude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6,42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 xml:space="preserve"> study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13,811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AND S5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3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4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9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AND S2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2</w:t>
            </w:r>
          </w:p>
        </w:tc>
      </w:tr>
    </w:tbl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EMB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rPr>
          <w:trHeight w:val="90" w:hRule="atLeast"/>
        </w:trP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8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514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0,93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emergency 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public health emergenc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 readiness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OR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education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train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87,674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plateau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land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 altitude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1,432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 xml:space="preserve"> study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19,52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3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4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9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41</w:t>
            </w:r>
          </w:p>
        </w:tc>
      </w:tr>
    </w:tbl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</w:p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PsycINFO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0,16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2,554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emergency 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public health emergenc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 readiness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OR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education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train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27,13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plateau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land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 altitude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,632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eastAsia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 xml:space="preserve"> study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61,244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3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4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9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6</w:t>
            </w:r>
          </w:p>
        </w:tc>
      </w:tr>
    </w:tbl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</w:rPr>
      </w:pPr>
      <w:r>
        <w:rPr>
          <w:rFonts w:hint="eastAsia" w:ascii="Times New Roman" w:hAnsi="Times New Roman" w:cs="Times New Roman"/>
          <w:b/>
          <w:color w:val="000000"/>
        </w:rPr>
        <w:t>Cochrane Librar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e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63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emergency 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public health emergenc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 readiness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OR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education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train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0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plateau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land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 altitude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 xml:space="preserve"> study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, ab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2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3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4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9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1 AND S2 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4</w:t>
            </w:r>
          </w:p>
        </w:tc>
      </w:tr>
    </w:tbl>
    <w:p/>
    <w:p/>
    <w:p>
      <w:pPr>
        <w:spacing w:beforeAutospacing="1" w:afterAutospacing="1" w:line="360" w:lineRule="auto"/>
        <w:rPr>
          <w:rFonts w:hint="default" w:ascii="Times New Roman" w:hAnsi="Times New Roman" w:cs="Times New Roman"/>
          <w:b/>
          <w:color w:val="000000"/>
          <w:lang w:val="en-US"/>
        </w:rPr>
      </w:pPr>
      <w:r>
        <w:rPr>
          <w:rFonts w:hint="default" w:ascii="Times New Roman" w:hAnsi="Times New Roman" w:cs="Times New Roman"/>
          <w:b/>
          <w:color w:val="000000"/>
          <w:lang w:val="en-US"/>
        </w:rPr>
        <w:t>FMR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rse[TIAB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46,102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militar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rm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air forc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nav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warrio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TIAB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87,08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“emergency 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disaster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public health emergency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“rescue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 readiness”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 xml:space="preserve">  “war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OR“</w:t>
            </w:r>
            <w:r>
              <w:rPr>
                <w:rFonts w:hint="eastAsia" w:ascii="Times New Roman" w:hAnsi="Times New Roman" w:cs="Times New Roman"/>
                <w:color w:val="000000"/>
              </w:rPr>
              <w:t>experience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education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train”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TIAB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2,091,208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plateau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land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high altitude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TIAB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5,36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qualitative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 xml:space="preserve"> study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interview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color w:val="000000"/>
              </w:rPr>
              <w:t>focus group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”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[TIAB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22,02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AND S5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31</w:t>
            </w:r>
          </w:p>
        </w:tc>
      </w:tr>
    </w:tbl>
    <w:p>
      <w:pPr>
        <w:spacing w:beforeAutospacing="1" w:afterAutospacing="1" w:line="360" w:lineRule="auto"/>
        <w:rPr>
          <w:rFonts w:hint="default" w:ascii="Times New Roman" w:hAnsi="Times New Roman" w:cs="Times New Roman"/>
          <w:b/>
          <w:color w:val="000000"/>
          <w:lang w:val="en-US"/>
        </w:rPr>
      </w:pPr>
    </w:p>
    <w:p>
      <w:pPr>
        <w:spacing w:beforeAutospacing="1" w:afterAutospacing="1" w:line="360" w:lineRule="auto"/>
        <w:rPr>
          <w:rFonts w:hint="default" w:ascii="Times New Roman" w:hAnsi="Times New Roman" w:cs="Times New Roman"/>
          <w:b/>
          <w:color w:val="000000"/>
          <w:lang w:val="en-US"/>
        </w:rPr>
      </w:pPr>
      <w:r>
        <w:rPr>
          <w:rFonts w:hint="default" w:ascii="Times New Roman" w:hAnsi="Times New Roman" w:cs="Times New Roman"/>
          <w:b/>
          <w:color w:val="000000"/>
          <w:lang w:val="en-US"/>
        </w:rPr>
        <w:t>CNKI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U=(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军队护士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文职护士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08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SU=(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灾害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突发公共事件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救援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战备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教育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经验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培训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22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SU=(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高原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高海拔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3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SU=(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质性研究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11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2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6</w:t>
            </w:r>
          </w:p>
        </w:tc>
      </w:tr>
    </w:tbl>
    <w:p>
      <w:pPr>
        <w:spacing w:beforeAutospacing="1" w:afterAutospacing="1" w:line="360" w:lineRule="auto"/>
        <w:rPr>
          <w:rFonts w:hint="default" w:ascii="Times New Roman" w:hAnsi="Times New Roman" w:cs="Times New Roman"/>
          <w:b/>
          <w:color w:val="000000"/>
          <w:lang w:val="en-US"/>
        </w:rPr>
      </w:pPr>
      <w:r>
        <w:rPr>
          <w:rFonts w:hint="default" w:ascii="Times New Roman" w:hAnsi="Times New Roman" w:cs="Times New Roman"/>
          <w:b/>
          <w:color w:val="000000"/>
          <w:lang w:val="en-US"/>
        </w:rPr>
        <w:t>VI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=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军队护士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文职护士</w:t>
            </w:r>
            <w:r>
              <w:rPr>
                <w:rFonts w:hint="default" w:ascii="Times New Roman" w:hAnsi="Times New Roman" w:cs="Times New Roman"/>
              </w:rPr>
              <w:t xml:space="preserve">)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0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=(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灾害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突发公共事件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救援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战备+教育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经验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培训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74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=(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高原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+‘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高海拔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’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456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M=(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质性研究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70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2</w:t>
            </w:r>
          </w:p>
        </w:tc>
      </w:tr>
    </w:tbl>
    <w:p>
      <w:pPr>
        <w:spacing w:beforeAutospacing="1" w:afterAutospacing="1" w:line="360" w:lineRule="auto"/>
        <w:rPr>
          <w:rFonts w:hint="eastAsia" w:ascii="Times New Roman" w:hAnsi="Times New Roman" w:cs="Times New Roman"/>
          <w:b/>
          <w:color w:val="000000"/>
          <w:lang w:val="en-US" w:eastAsia="zh-CN"/>
        </w:rPr>
      </w:pPr>
      <w:r>
        <w:rPr>
          <w:rFonts w:hint="eastAsia" w:ascii="Times New Roman" w:hAnsi="Times New Roman" w:cs="Times New Roman"/>
          <w:b/>
          <w:color w:val="000000"/>
          <w:lang w:val="en-US" w:eastAsia="zh-CN"/>
        </w:rPr>
        <w:t>Wanfa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(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军队护士</w:t>
            </w:r>
            <w:r>
              <w:rPr>
                <w:rFonts w:hint="eastAsia" w:ascii="Times New Roman" w:hAnsi="Times New Roman" w:cs="Times New Roman"/>
              </w:rPr>
              <w:t>) or 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文职护士</w:t>
            </w:r>
            <w:r>
              <w:rPr>
                <w:rFonts w:hint="eastAsia" w:ascii="Times New Roman" w:hAnsi="Times New Roman" w:cs="Times New Roman"/>
              </w:rPr>
              <w:t xml:space="preserve">) </w:t>
            </w:r>
            <w:r>
              <w:rPr>
                <w:rFonts w:hint="default"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122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(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灾害</w:t>
            </w:r>
            <w:r>
              <w:rPr>
                <w:rFonts w:hint="eastAsia" w:ascii="Times New Roman" w:hAnsi="Times New Roman" w:cs="Times New Roman"/>
              </w:rPr>
              <w:t>) or 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突发公共事件</w:t>
            </w:r>
            <w:r>
              <w:rPr>
                <w:rFonts w:hint="eastAsia" w:ascii="Times New Roman" w:hAnsi="Times New Roman" w:cs="Times New Roman"/>
              </w:rPr>
              <w:t>) or 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救援</w:t>
            </w:r>
            <w:r>
              <w:rPr>
                <w:rFonts w:hint="eastAsia" w:ascii="Times New Roman" w:hAnsi="Times New Roman" w:cs="Times New Roman"/>
              </w:rPr>
              <w:t>) or 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战备</w:t>
            </w:r>
            <w:r>
              <w:rPr>
                <w:rFonts w:hint="eastAsia" w:ascii="Times New Roman" w:hAnsi="Times New Roman" w:cs="Times New Roman"/>
              </w:rPr>
              <w:t xml:space="preserve">) </w:t>
            </w:r>
            <w:r>
              <w:rPr>
                <w:rFonts w:hint="default" w:ascii="Times New Roman" w:hAnsi="Times New Roman" w:cs="Times New Roman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题名或关键词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教育）</w:t>
            </w:r>
            <w:r>
              <w:rPr>
                <w:rFonts w:hint="default" w:ascii="Times New Roman" w:hAnsi="Times New Roman" w:cs="Times New Roman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题名或关键词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培训）</w:t>
            </w:r>
            <w:r>
              <w:rPr>
                <w:rFonts w:hint="default" w:ascii="Times New Roman" w:hAnsi="Times New Roman" w:cs="Times New Roman"/>
                <w:lang w:val="en-US"/>
              </w:rPr>
              <w:t>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题名或关键词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经验）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750,82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cs="Times New Roman"/>
              </w:rPr>
              <w:t>(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高原</w:t>
            </w:r>
            <w:r>
              <w:rPr>
                <w:rFonts w:hint="eastAsia" w:ascii="Times New Roman" w:hAnsi="Times New Roman" w:cs="Times New Roman"/>
              </w:rPr>
              <w:t>) or 题名或关键词: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高海拔</w:t>
            </w:r>
            <w:r>
              <w:rPr>
                <w:rFonts w:hint="eastAsia" w:ascii="Times New Roman" w:hAnsi="Times New Roman" w:cs="Times New Roman"/>
              </w:rPr>
              <w:t xml:space="preserve">) </w:t>
            </w:r>
            <w:r>
              <w:rPr>
                <w:rFonts w:hint="default"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26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658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题名或关键词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质性研究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397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824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9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7</w:t>
            </w:r>
          </w:p>
        </w:tc>
      </w:tr>
    </w:tbl>
    <w:p>
      <w:pPr>
        <w:spacing w:beforeAutospacing="1" w:afterAutospacing="1" w:line="360" w:lineRule="auto"/>
        <w:rPr>
          <w:rFonts w:hint="default" w:ascii="Times New Roman" w:hAnsi="Times New Roman" w:cs="Times New Roman"/>
          <w:b/>
          <w:color w:val="000000"/>
          <w:lang w:val="en-US" w:eastAsia="zh-CN"/>
        </w:rPr>
      </w:pPr>
    </w:p>
    <w:p>
      <w:pPr>
        <w:spacing w:beforeAutospacing="1" w:afterAutospacing="1" w:line="360" w:lineRule="auto"/>
        <w:rPr>
          <w:rFonts w:hint="default" w:ascii="Times New Roman" w:hAnsi="Times New Roman" w:cs="Times New Roman"/>
          <w:b/>
          <w:color w:val="000000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/>
          <w:lang w:val="en-US" w:eastAsia="zh-CN"/>
        </w:rPr>
        <w:t>CBM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6422"/>
        <w:gridCol w:w="1326"/>
      </w:tblGrid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"军队护士"[常用字段] OR "文职护士"[常用字段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40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("灾害"[常用字段] OR "Disasters"[常用字段] OR "灾害"[主题词]) OR "突发公共事件"[常用字段] OR "救援"[常用字段] OR "战备"[常用字段] OR ("教育"[常用字段] OR "Education"[常用字段] OR "教育活动"[常用字段] OR "教育"[主题词]) OR "培训"[常用字段] OR "经验"[常用字段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073,992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eastAsia" w:ascii="Times New Roman" w:hAnsi="Times New Roman" w:cs="Times New Roman"/>
              </w:rPr>
              <w:t>"高原"[常用字段] OR ("高海拔"[常用字段] OR "Altitude"[常用字段] OR "高海拔"[主题词])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8,243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"质性研究"[常用字段]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210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5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3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5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2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7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</w:t>
            </w: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7</w:t>
            </w:r>
          </w:p>
        </w:tc>
      </w:tr>
      <w:tr>
        <w:tc>
          <w:tcPr>
            <w:tcW w:w="7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/>
              </w:rPr>
              <w:t>S8</w:t>
            </w:r>
          </w:p>
        </w:tc>
        <w:tc>
          <w:tcPr>
            <w:tcW w:w="6422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 xml:space="preserve">S1 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 S4 </w:t>
            </w:r>
          </w:p>
        </w:tc>
        <w:tc>
          <w:tcPr>
            <w:tcW w:w="1326" w:type="dxa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lang w:val="en-US" w:eastAsia="zh-CN"/>
              </w:rPr>
              <w:t>11</w:t>
            </w:r>
          </w:p>
        </w:tc>
      </w:tr>
    </w:tbl>
    <w:p>
      <w:pPr>
        <w:spacing w:beforeAutospacing="1" w:afterAutospacing="1" w:line="360" w:lineRule="auto"/>
        <w:rPr>
          <w:rFonts w:hint="default" w:ascii="Times New Roman" w:hAnsi="Times New Roman" w:cs="Times New Roman"/>
          <w:b/>
          <w:color w:val="00000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OTAL FOUND: </w:t>
      </w:r>
      <w:r>
        <w:rPr>
          <w:rFonts w:hint="eastAsia" w:ascii="Times New Roman" w:hAnsi="Times New Roman" w:cs="Times New Roman"/>
          <w:lang w:val="en-US" w:eastAsia="zh-CN"/>
        </w:rPr>
        <w:t>107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D75"/>
    <w:rsid w:val="00054480"/>
    <w:rsid w:val="00094759"/>
    <w:rsid w:val="000F52A2"/>
    <w:rsid w:val="0011271F"/>
    <w:rsid w:val="0016279B"/>
    <w:rsid w:val="001864F4"/>
    <w:rsid w:val="001E4C44"/>
    <w:rsid w:val="002B238F"/>
    <w:rsid w:val="003B57F6"/>
    <w:rsid w:val="00427B40"/>
    <w:rsid w:val="004968D7"/>
    <w:rsid w:val="004E3E18"/>
    <w:rsid w:val="004E58F7"/>
    <w:rsid w:val="00512E99"/>
    <w:rsid w:val="005168B6"/>
    <w:rsid w:val="0058233F"/>
    <w:rsid w:val="005D738C"/>
    <w:rsid w:val="005F34DF"/>
    <w:rsid w:val="005F5DEE"/>
    <w:rsid w:val="00631F20"/>
    <w:rsid w:val="00680DAB"/>
    <w:rsid w:val="00686D17"/>
    <w:rsid w:val="006A6DC3"/>
    <w:rsid w:val="0073431E"/>
    <w:rsid w:val="007506AB"/>
    <w:rsid w:val="00766250"/>
    <w:rsid w:val="007B176F"/>
    <w:rsid w:val="007C0862"/>
    <w:rsid w:val="008203A5"/>
    <w:rsid w:val="00877D23"/>
    <w:rsid w:val="008F5D6E"/>
    <w:rsid w:val="00974D75"/>
    <w:rsid w:val="009C3B6D"/>
    <w:rsid w:val="009C63DF"/>
    <w:rsid w:val="00A6621D"/>
    <w:rsid w:val="00A92757"/>
    <w:rsid w:val="00A93E43"/>
    <w:rsid w:val="00AA0118"/>
    <w:rsid w:val="00AB0786"/>
    <w:rsid w:val="00AD0DE3"/>
    <w:rsid w:val="00AE61E8"/>
    <w:rsid w:val="00B73FE8"/>
    <w:rsid w:val="00B87A07"/>
    <w:rsid w:val="00BB3247"/>
    <w:rsid w:val="00C31327"/>
    <w:rsid w:val="00CB4D74"/>
    <w:rsid w:val="00D06699"/>
    <w:rsid w:val="00D13C75"/>
    <w:rsid w:val="00D9716B"/>
    <w:rsid w:val="00DA38A1"/>
    <w:rsid w:val="00DE460E"/>
    <w:rsid w:val="00E80E48"/>
    <w:rsid w:val="00E91A16"/>
    <w:rsid w:val="00E96237"/>
    <w:rsid w:val="00EC0169"/>
    <w:rsid w:val="00ED01E9"/>
    <w:rsid w:val="00F017DA"/>
    <w:rsid w:val="00F24C70"/>
    <w:rsid w:val="00F269F2"/>
    <w:rsid w:val="00F36EDA"/>
    <w:rsid w:val="00F55077"/>
    <w:rsid w:val="00F71006"/>
    <w:rsid w:val="00F87AD9"/>
    <w:rsid w:val="05023D68"/>
    <w:rsid w:val="06583E59"/>
    <w:rsid w:val="15D02A46"/>
    <w:rsid w:val="2C4D255F"/>
    <w:rsid w:val="4DE70754"/>
    <w:rsid w:val="589172CF"/>
    <w:rsid w:val="61C813EF"/>
    <w:rsid w:val="626A578D"/>
    <w:rsid w:val="DFF6C5D7"/>
    <w:rsid w:val="F95FFF19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Plain Text"/>
    <w:basedOn w:val="1"/>
    <w:link w:val="7"/>
    <w:qFormat/>
    <w:uiPriority w:val="0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纯文本 Char"/>
    <w:basedOn w:val="6"/>
    <w:link w:val="3"/>
    <w:qFormat/>
    <w:uiPriority w:val="0"/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8">
    <w:name w:val="fontstyle01"/>
    <w:basedOn w:val="6"/>
    <w:qFormat/>
    <w:uiPriority w:val="0"/>
    <w:rPr>
      <w:rFonts w:hint="default" w:ascii="TimesNewRomanPSMT" w:hAnsi="TimesNewRomanPSMT"/>
      <w:color w:val="000000"/>
      <w:sz w:val="20"/>
      <w:szCs w:val="20"/>
    </w:rPr>
  </w:style>
  <w:style w:type="character" w:customStyle="1" w:styleId="9">
    <w:name w:val="searchhistory-search-term"/>
    <w:basedOn w:val="6"/>
    <w:qFormat/>
    <w:uiPriority w:val="0"/>
  </w:style>
</w:style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79</Words>
  <Characters>6725</Characters>
  <Lines>56</Lines>
  <Paragraphs>15</Paragraphs>
  <TotalTime>0</TotalTime>
  <ScaleCrop>false</ScaleCrop>
  <LinksUpToDate>false</LinksUpToDate>
  <CharactersWithSpaces>7889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8T04:31:00Z</dcterms:created>
  <dc:creator>廖 露露</dc:creator>
  <cp:lastModifiedBy>赵瑞璇</cp:lastModifiedBy>
  <dcterms:modified xsi:type="dcterms:W3CDTF">2024-04-26T15:56:55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8801</vt:lpwstr>
  </property>
  <property fmtid="{D5CDD505-2E9C-101B-9397-08002B2CF9AE}" pid="3" name="ICV">
    <vt:lpwstr>900DEAE2CAD86F5854582B662D6122B0_42</vt:lpwstr>
  </property>
</Properties>
</file>